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50666" w14:textId="14AA23DF" w:rsidR="001552FF" w:rsidRPr="008B1C8E" w:rsidRDefault="001552FF" w:rsidP="001552FF">
      <w:pPr>
        <w:spacing w:line="480" w:lineRule="atLeast"/>
        <w:rPr>
          <w:rFonts w:ascii="Times New Roman" w:hAnsi="Times New Roman" w:cs="Times New Roman"/>
          <w:b/>
          <w:sz w:val="24"/>
          <w:szCs w:val="24"/>
        </w:rPr>
      </w:pPr>
      <w:r w:rsidRPr="008B1C8E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34313E" w:rsidRPr="008B1C8E">
        <w:rPr>
          <w:rFonts w:ascii="Times New Roman" w:hAnsi="Times New Roman" w:cs="Times New Roman"/>
          <w:b/>
          <w:sz w:val="24"/>
          <w:szCs w:val="24"/>
        </w:rPr>
        <w:t>2</w:t>
      </w:r>
      <w:r w:rsidRPr="008B1C8E">
        <w:rPr>
          <w:rFonts w:ascii="Times New Roman" w:hAnsi="Times New Roman" w:cs="Times New Roman"/>
          <w:b/>
          <w:sz w:val="24"/>
          <w:szCs w:val="24"/>
        </w:rPr>
        <w:t>. Endpoint definitions and asc</w:t>
      </w:r>
      <w:bookmarkStart w:id="0" w:name="_GoBack"/>
      <w:bookmarkEnd w:id="0"/>
      <w:r w:rsidRPr="008B1C8E">
        <w:rPr>
          <w:rFonts w:ascii="Times New Roman" w:hAnsi="Times New Roman" w:cs="Times New Roman"/>
          <w:b/>
          <w:sz w:val="24"/>
          <w:szCs w:val="24"/>
        </w:rPr>
        <w:t>ertainmen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65"/>
        <w:gridCol w:w="1872"/>
        <w:gridCol w:w="1890"/>
        <w:gridCol w:w="2967"/>
      </w:tblGrid>
      <w:tr w:rsidR="008B1C8E" w:rsidRPr="008B1C8E" w14:paraId="0BFA5504" w14:textId="77777777" w:rsidTr="00D011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5363DA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End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A7225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9C804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Time wind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2AFB60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Ascertainment / Data sources</w:t>
            </w:r>
          </w:p>
        </w:tc>
      </w:tr>
      <w:tr w:rsidR="008B1C8E" w:rsidRPr="008B1C8E" w14:paraId="0E404AEB" w14:textId="77777777" w:rsidTr="00D011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D9C2458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Acute PVI suc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2AF411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trance block in all targeted pulmonary veins at the end of the index procedure (per protocol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1EBEF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224F10C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ocedural records; mapping findings recorded in the EDC.</w:t>
            </w:r>
          </w:p>
        </w:tc>
      </w:tr>
      <w:tr w:rsidR="008B1C8E" w:rsidRPr="008B1C8E" w14:paraId="79CFD2A9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86C44E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Acute PWI success (PVI+PWI 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C13F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sappearance of local posterior wall potentials within the posterior wall “box” (per protocol-defined criteria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70B7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B80CCC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ocedural records; mapping findings recorded in the EDC.</w:t>
            </w:r>
          </w:p>
        </w:tc>
      </w:tr>
      <w:tr w:rsidR="008B1C8E" w:rsidRPr="008B1C8E" w14:paraId="482434CB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D19475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hAnsi="Times New Roman" w:cs="Times New Roman"/>
                <w:b/>
                <w:sz w:val="18"/>
              </w:rPr>
              <w:t>Primary composite effectiveness endpoint (</w:t>
            </w:r>
            <w:proofErr w:type="spellStart"/>
            <w:r w:rsidRPr="008B1C8E">
              <w:rPr>
                <w:rFonts w:ascii="Times New Roman" w:hAnsi="Times New Roman" w:cs="Times New Roman"/>
                <w:b/>
                <w:sz w:val="18"/>
              </w:rPr>
              <w:t>postblanking</w:t>
            </w:r>
            <w:proofErr w:type="spellEnd"/>
            <w:r w:rsidRPr="008B1C8E">
              <w:rPr>
                <w:rFonts w:ascii="Times New Roman" w:hAnsi="Times New Roman" w:cs="Times New Roman"/>
                <w:b/>
                <w:sz w:val="18"/>
              </w:rPr>
              <w:t xml:space="preserve"> freedom from ev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39181B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Style w:val="a3"/>
                <w:rFonts w:ascii="Times New Roman" w:hAnsi="Times New Roman" w:cs="Times New Roman"/>
                <w:sz w:val="18"/>
              </w:rPr>
              <w:t xml:space="preserve">Acute ablation success and freedom from the following events during the </w:t>
            </w:r>
            <w:proofErr w:type="spellStart"/>
            <w:r w:rsidRPr="008B1C8E">
              <w:rPr>
                <w:rStyle w:val="a3"/>
                <w:rFonts w:ascii="Times New Roman" w:hAnsi="Times New Roman" w:cs="Times New Roman"/>
                <w:sz w:val="18"/>
              </w:rPr>
              <w:t>postblanking</w:t>
            </w:r>
            <w:proofErr w:type="spellEnd"/>
            <w:r w:rsidRPr="008B1C8E">
              <w:rPr>
                <w:rStyle w:val="a3"/>
                <w:rFonts w:ascii="Times New Roman" w:hAnsi="Times New Roman" w:cs="Times New Roman"/>
                <w:sz w:val="18"/>
              </w:rPr>
              <w:t xml:space="preserve"> monitoring period:</w:t>
            </w:r>
            <w:r w:rsidRPr="008B1C8E">
              <w:rPr>
                <w:rFonts w:ascii="Times New Roman" w:hAnsi="Times New Roman" w:cs="Times New Roman"/>
                <w:sz w:val="18"/>
              </w:rPr>
              <w:br/>
              <w:t>(1) documented AF/AFL/AT meeting ECG criteria; (2) repeat ablation for AF/AFL/AT; (3) any electrical cardioversion for AF/AFL/AT; (4) initiation/escalation of class I/III AADs including amiodaro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EA837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rom end of 8-week blanking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808BF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1) Rhythm documentation: 12-lead ECGs at follow-up visits, Holter monitoring, and TTM/portable ECG transmissions; (2) Procedures/medication changes: medical records and EDC.</w:t>
            </w:r>
            <w:r w:rsidRPr="008B1C8E">
              <w:rPr>
                <w:rFonts w:ascii="Times New Roman" w:hAnsi="Times New Roman" w:cs="Times New Roman"/>
                <w:sz w:val="18"/>
                <w:szCs w:val="18"/>
              </w:rPr>
              <w:t xml:space="preserve"> Time-to-first event will be analyzed from the end of the blanking period through 12 months using Kaplan–Meier methods and Cox proportional hazards models, as prespecified in the SAP.</w:t>
            </w:r>
          </w:p>
        </w:tc>
      </w:tr>
      <w:tr w:rsidR="008B1C8E" w:rsidRPr="008B1C8E" w14:paraId="78FB942D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0A2C6F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Documented AF/AFL/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576C41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F/AFL/AT documented by: </w:t>
            </w:r>
            <w:r w:rsidRPr="008B1C8E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≥30 seconds</w:t>
            </w: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on ambulatory monitoring (Holter or TTM/portable ECG), </w:t>
            </w:r>
            <w:r w:rsidRPr="008B1C8E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lastRenderedPageBreak/>
              <w:t>or ≥10 seconds</w:t>
            </w: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on 12-lead EC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0A97E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From end of 8-week blanking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D3233D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CG tracings, Holter reports, and transmitted recordings uploaded/archived per site practice and recorded in the EDC.</w:t>
            </w:r>
          </w:p>
        </w:tc>
      </w:tr>
      <w:tr w:rsidR="008B1C8E" w:rsidRPr="008B1C8E" w14:paraId="56288B6F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708B51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Repeat ab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D94D8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ny repeat catheter ablation performed for AF/AFL/AT after the index proced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3E3F4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rom end of 8-week blanking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2CFE67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records/EDC.</w:t>
            </w:r>
          </w:p>
        </w:tc>
      </w:tr>
      <w:tr w:rsidR="008B1C8E" w:rsidRPr="008B1C8E" w14:paraId="7B268CA8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7A0F3E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Electrical cardio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7A94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ny electrical cardioversion performed for AF/AFL/AT after the index proced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159DB3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rom end of 8-week blanking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4FA981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cal records/EDC.</w:t>
            </w:r>
          </w:p>
        </w:tc>
      </w:tr>
      <w:tr w:rsidR="008B1C8E" w:rsidRPr="008B1C8E" w14:paraId="37565171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EEFE39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Initiation/escalation of A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877B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Initiation or dose escalation of class I/III AADs, including amiodarone, after the </w:t>
            </w:r>
            <w:proofErr w:type="spellStart"/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ostblanking</w:t>
            </w:r>
            <w:proofErr w:type="spellEnd"/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period (protocol-defined capture rule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94B0E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rom end of 8-week blanking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B13BF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oncomitant medication logs and medical records; recorded in the EDC.</w:t>
            </w:r>
          </w:p>
        </w:tc>
      </w:tr>
      <w:tr w:rsidR="008B1C8E" w:rsidRPr="008B1C8E" w14:paraId="77B1ECF4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7F264F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Time to documented AF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D586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Time to first </w:t>
            </w:r>
            <w:r w:rsidRPr="008B1C8E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documented AF</w:t>
            </w: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recurrence meeting ECG criteria (AF only; excluding AFL/AT if prespecifi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527A2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rom end of 8-week blanking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AE3EF4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ame rhythm data sources as above.</w:t>
            </w:r>
          </w:p>
        </w:tc>
      </w:tr>
      <w:tr w:rsidR="008B1C8E" w:rsidRPr="008B1C8E" w14:paraId="2F185C5E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DC566E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AF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BBA9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oportion of monitoring time spent in AF/AFL/AT based on available rhythm-monitoring data; calculated using prespecified rules in the statistical analysis plan (SA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E82C6C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rom discharge through 12 months (analysis window per SA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FCDF88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lter monitoring at 6 and 12 months (routine practice) plus transmitted recordings (TTM/portable ECG); calculation rules specified in the SAP.</w:t>
            </w:r>
          </w:p>
        </w:tc>
      </w:tr>
      <w:tr w:rsidR="008B1C8E" w:rsidRPr="008B1C8E" w14:paraId="498BC116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9C54A5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Quality of life (AFEQT, EQ-5D-5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681742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ange from baseline to 12 months in AFEQT and EQ-5D-5L scores (protocol-specified scoring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1063D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aseline and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68FBAC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atient-reported questionnaires collected per schedule and recorded in the EDC.</w:t>
            </w:r>
          </w:p>
        </w:tc>
      </w:tr>
      <w:tr w:rsidR="008B1C8E" w:rsidRPr="008B1C8E" w14:paraId="6190309E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7B4D6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Safety event collection (over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504D1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l adverse events (AEs) and serious adverse events (SAEs) captured and categorized using protocol-defined criteri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A699B2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 (with additional follow-up until resolution/stabilization as nee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631E59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ite reporting at each visit and interim contacts; source documents and EDC entry; SAE reporting per protocol.</w:t>
            </w:r>
          </w:p>
        </w:tc>
      </w:tr>
      <w:tr w:rsidR="008B1C8E" w:rsidRPr="008B1C8E" w14:paraId="6F7FE17E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A61A00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074D3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ute focal neurological deficit consistent with stroke, with imaging confirmation when available and/or persistent deficit per standard clinical defini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EA230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30D59D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 assessment, imaging reports, discharge summaries; recorded in EDC.</w:t>
            </w:r>
          </w:p>
        </w:tc>
      </w:tr>
      <w:tr w:rsidR="008B1C8E" w:rsidRPr="008B1C8E" w14:paraId="67D54766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FA8979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78B39D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ransient neurological deficit without infarction on imaging when available, per protocol defini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F3A8C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C5BC4B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 assessment and imaging when available; recorded in EDC.</w:t>
            </w:r>
          </w:p>
        </w:tc>
      </w:tr>
      <w:tr w:rsidR="008B1C8E" w:rsidRPr="008B1C8E" w14:paraId="63AD6E8B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20F472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Cardiac tampo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EC09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icardial effusion with hemodynamic compromise requiring pericardiocentesis and/or surgical interven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080B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2467C2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ocedural/clinical records; echocardiography reports when available; recorded in EDC.</w:t>
            </w:r>
          </w:p>
        </w:tc>
      </w:tr>
      <w:tr w:rsidR="008B1C8E" w:rsidRPr="008B1C8E" w14:paraId="06D84C11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76A803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82293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ly diagnosed per protocol (symptoms and supportive findings such as ECG changes, biomarkers, and/or imaging when availabl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35709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5EFB3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 records; ECG/labs/imaging if performed; recorded in EDC.</w:t>
            </w:r>
          </w:p>
        </w:tc>
      </w:tr>
      <w:tr w:rsidR="008B1C8E" w:rsidRPr="008B1C8E" w14:paraId="4EEDC02F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EAEEFC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Major vascular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F05F8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cess-site complication requiring transfusion, surgical/endovascular intervention, or prolonging hospitalization (per protocol-defined threshol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505C8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EBD241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 records; procedure notes; recorded in EDC.</w:t>
            </w:r>
          </w:p>
        </w:tc>
      </w:tr>
      <w:tr w:rsidR="008B1C8E" w:rsidRPr="008B1C8E" w14:paraId="35270130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F2AA3D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Major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9A481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jor bleeding defined by protocol (e.g., ISTH major bleeding or protocol-specified definition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8A122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3A7F00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 records, labs, transfusion records; recorded in EDC.</w:t>
            </w:r>
          </w:p>
        </w:tc>
      </w:tr>
      <w:tr w:rsidR="008B1C8E" w:rsidRPr="008B1C8E" w14:paraId="5A1414B8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FDBDD" w14:textId="4A0E6396" w:rsidR="009C70BC" w:rsidRPr="008B1C8E" w:rsidRDefault="009C70BC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B1C8E">
              <w:rPr>
                <w:rFonts w:ascii="Times New Roman" w:hAnsi="Times New Roman" w:cs="Times New Roman"/>
                <w:b/>
                <w:sz w:val="18"/>
                <w:szCs w:val="18"/>
              </w:rPr>
              <w:t>Phrenic nerve injury (PN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28F11" w14:textId="07641FEF" w:rsidR="009C70BC" w:rsidRPr="008B1C8E" w:rsidRDefault="009C70BC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hAnsi="Times New Roman" w:cs="Times New Roman"/>
                <w:sz w:val="18"/>
                <w:szCs w:val="18"/>
              </w:rPr>
              <w:t>Phrenic nerve injury detected during or after the index procedure, including symptomatic or asymptomatic diaphragmatic dysfunction, as documented by procedural testing and/or post-procedural clinical assessment and imaging when available. Recovery status (complete/partial/no recovery) will be record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75A97" w14:textId="39BB9237" w:rsidR="009C70BC" w:rsidRPr="008B1C8E" w:rsidRDefault="009C70BC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hAnsi="Times New Roman" w:cs="Times New Roman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B1D68" w14:textId="5952C7A0" w:rsidR="009C70BC" w:rsidRPr="008B1C8E" w:rsidRDefault="009C70BC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hAnsi="Times New Roman" w:cs="Times New Roman"/>
                <w:sz w:val="18"/>
                <w:szCs w:val="18"/>
              </w:rPr>
              <w:t>Procedural records (including phrenic nerve monitoring/testing where performed), clinical assessment at follow-up visits, imaging (e.g., chest radiography/ultrasound/fluoroscopy) when clinically indicated; recorded in the EDC.</w:t>
            </w:r>
          </w:p>
        </w:tc>
      </w:tr>
      <w:tr w:rsidR="008B1C8E" w:rsidRPr="008B1C8E" w14:paraId="0C6F14A0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654E47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Pulmonary vein (PV)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CA58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maging-confirmed clinically significant PV stenosis (per protocol definition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74F90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B406A0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maging reports when performed clinically; recorded in EDC.</w:t>
            </w:r>
          </w:p>
        </w:tc>
      </w:tr>
      <w:tr w:rsidR="008B1C8E" w:rsidRPr="008B1C8E" w14:paraId="5DEB3E60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76F234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Atrioesophageal</w:t>
            </w:r>
            <w:proofErr w:type="spellEnd"/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 fistula (A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6719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ly suspected or confirmed AEF per standard clinical criteria (rare event; monitored throughout follow-u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03FEA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ex procedur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90C53B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inical diagnosis/imaging; immediate SAE reporting; recorded in EDC.</w:t>
            </w:r>
          </w:p>
        </w:tc>
      </w:tr>
      <w:tr w:rsidR="008B1C8E" w:rsidRPr="008B1C8E" w14:paraId="31A220AD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C4CFD4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Hemolysis-associated acute kidney injury (exploratory safety sign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5C18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KI temporally associated with hemolysis (definition and thresholds prespecified in the SAP/protocol), assessed alongside hemolysis biomarkers and renal func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DEC6D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 protocol schedul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23D4A9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outine labs and protocol-specified hemolysis/renal assessments; recorded in EDC; analyzed exploratorily.</w:t>
            </w:r>
          </w:p>
        </w:tc>
      </w:tr>
      <w:tr w:rsidR="008B1C8E" w:rsidRPr="008B1C8E" w14:paraId="1F2BD73B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CC590D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Hemolysis biomarkers / renal function trajectories (explora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11726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rajectories of hemolysis biomarkers (e.g., LDH, haptoglobin, plasma free hemoglobin) and renal function (serum creatinine/eGFR) per schedule; exploratory analyses per SA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1D4F7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 protocol schedule through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33B823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lood/urine tests per schedule; recorded in EDC.</w:t>
            </w:r>
          </w:p>
        </w:tc>
      </w:tr>
      <w:tr w:rsidR="001552FF" w:rsidRPr="008B1C8E" w14:paraId="637803FA" w14:textId="77777777" w:rsidTr="00D011E7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ECB4F8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Event oversight / interim re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77352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Safety trends reviewed under independent DSMB governance; interim review conducted </w:t>
            </w:r>
            <w:r w:rsidRPr="008B1C8E">
              <w:rPr>
                <w:rFonts w:ascii="Times New Roman" w:eastAsia="ＭＳ Ｐゴシック" w:hAnsi="Times New Roman" w:cs="Times New Roman"/>
                <w:bCs/>
                <w:kern w:val="0"/>
                <w:sz w:val="18"/>
                <w:szCs w:val="18"/>
              </w:rPr>
              <w:t>blinded</w:t>
            </w: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per charter/protoco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3FF9EA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uring enrollment and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6359C8" w14:textId="77777777" w:rsidR="001552FF" w:rsidRPr="008B1C8E" w:rsidRDefault="001552FF" w:rsidP="00D01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SMB reports/meeting minutes per governance process (not part of endpoint ascertainment but oversight).</w:t>
            </w:r>
          </w:p>
        </w:tc>
      </w:tr>
    </w:tbl>
    <w:p w14:paraId="0E3D821D" w14:textId="77777777" w:rsidR="001552FF" w:rsidRPr="008B1C8E" w:rsidRDefault="001552FF" w:rsidP="001552FF">
      <w:pPr>
        <w:rPr>
          <w:rFonts w:ascii="Times New Roman" w:hAnsi="Times New Roman" w:cs="Times New Roman"/>
        </w:rPr>
      </w:pPr>
    </w:p>
    <w:p w14:paraId="68B5426A" w14:textId="77777777" w:rsidR="00AB6733" w:rsidRPr="008B1C8E" w:rsidRDefault="00AB6733" w:rsidP="001552FF">
      <w:pPr>
        <w:widowControl/>
        <w:jc w:val="left"/>
        <w:rPr>
          <w:rFonts w:ascii="Times New Roman" w:hAnsi="Times New Roman" w:cs="Times New Roman"/>
          <w:kern w:val="36"/>
          <w:sz w:val="24"/>
          <w:szCs w:val="24"/>
        </w:rPr>
      </w:pPr>
    </w:p>
    <w:sectPr w:rsidR="00AB6733" w:rsidRPr="008B1C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7CEF6" w14:textId="77777777" w:rsidR="0034313E" w:rsidRDefault="0034313E" w:rsidP="0034313E">
      <w:r>
        <w:separator/>
      </w:r>
    </w:p>
  </w:endnote>
  <w:endnote w:type="continuationSeparator" w:id="0">
    <w:p w14:paraId="1B52267C" w14:textId="77777777" w:rsidR="0034313E" w:rsidRDefault="0034313E" w:rsidP="00343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C12F7" w14:textId="77777777" w:rsidR="0034313E" w:rsidRDefault="0034313E" w:rsidP="0034313E">
      <w:r>
        <w:separator/>
      </w:r>
    </w:p>
  </w:footnote>
  <w:footnote w:type="continuationSeparator" w:id="0">
    <w:p w14:paraId="19B97F5A" w14:textId="77777777" w:rsidR="0034313E" w:rsidRDefault="0034313E" w:rsidP="00343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2FF"/>
    <w:rsid w:val="001552FF"/>
    <w:rsid w:val="0034313E"/>
    <w:rsid w:val="00511C3E"/>
    <w:rsid w:val="00600AC2"/>
    <w:rsid w:val="008B1C8E"/>
    <w:rsid w:val="009C70BC"/>
    <w:rsid w:val="00AB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71113A9"/>
  <w15:chartTrackingRefBased/>
  <w15:docId w15:val="{3CC0748E-AB39-4C05-8E83-1338C991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52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552FF"/>
    <w:rPr>
      <w:b/>
      <w:bCs/>
    </w:rPr>
  </w:style>
  <w:style w:type="table" w:styleId="a4">
    <w:name w:val="Table Grid"/>
    <w:basedOn w:val="a1"/>
    <w:uiPriority w:val="39"/>
    <w:rsid w:val="0015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431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4313E"/>
  </w:style>
  <w:style w:type="paragraph" w:styleId="a7">
    <w:name w:val="footer"/>
    <w:basedOn w:val="a"/>
    <w:link w:val="a8"/>
    <w:uiPriority w:val="99"/>
    <w:unhideWhenUsed/>
    <w:rsid w:val="0034313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43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5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村恭男</dc:creator>
  <cp:keywords/>
  <dc:description/>
  <cp:lastModifiedBy>奥村恭男</cp:lastModifiedBy>
  <cp:revision>3</cp:revision>
  <dcterms:created xsi:type="dcterms:W3CDTF">2026-02-28T02:26:00Z</dcterms:created>
  <dcterms:modified xsi:type="dcterms:W3CDTF">2026-02-28T02:26:00Z</dcterms:modified>
</cp:coreProperties>
</file>